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C6766" w:rsidRDefault="000B0E35">
      <w:r w:rsidRPr="000B0E35">
        <w:rPr>
          <w:noProof/>
        </w:rPr>
        <w:drawing>
          <wp:inline distT="0" distB="0" distL="0" distR="0">
            <wp:extent cx="5274310" cy="5239938"/>
            <wp:effectExtent l="0" t="0" r="2540" b="0"/>
            <wp:docPr id="1" name="图片 1" descr="C:\Users\leiri\Desktop\JXB\FIGURE\FIG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eiri\Desktop\JXB\FIGURE\FIG S1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399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53304" w:rsidRPr="00653304" w:rsidRDefault="00653304" w:rsidP="00336408">
      <w:pPr>
        <w:pStyle w:val="NormalWeb"/>
        <w:spacing w:line="360" w:lineRule="auto"/>
        <w:rPr>
          <w:rFonts w:ascii="Times New Roman" w:eastAsiaTheme="minorEastAsia" w:hAnsi="Times New Roman" w:cs="Times New Roman"/>
          <w:color w:val="000000" w:themeColor="text1"/>
          <w:kern w:val="24"/>
        </w:rPr>
      </w:pPr>
      <w:r w:rsidRPr="00653304">
        <w:rPr>
          <w:rFonts w:ascii="Times New Roman" w:hAnsi="Times New Roman" w:cs="Times New Roman"/>
          <w:b/>
          <w:color w:val="000000"/>
          <w:kern w:val="24"/>
        </w:rPr>
        <w:t>Supplemental</w:t>
      </w:r>
      <w:r w:rsidRPr="00653304">
        <w:rPr>
          <w:rFonts w:ascii="Times New Roman" w:eastAsiaTheme="minorEastAsia" w:hAnsi="Times New Roman" w:cs="Times New Roman"/>
          <w:b/>
          <w:color w:val="000000" w:themeColor="text1"/>
          <w:kern w:val="24"/>
        </w:rPr>
        <w:t xml:space="preserve"> Figure </w:t>
      </w:r>
      <w:r>
        <w:rPr>
          <w:rFonts w:ascii="Times New Roman" w:eastAsiaTheme="minorEastAsia" w:hAnsi="Times New Roman" w:cs="Times New Roman" w:hint="eastAsia"/>
          <w:b/>
          <w:color w:val="000000" w:themeColor="text1"/>
          <w:kern w:val="24"/>
        </w:rPr>
        <w:t>1</w:t>
      </w:r>
      <w:r w:rsidRPr="00653304">
        <w:rPr>
          <w:rFonts w:ascii="Times New Roman" w:eastAsiaTheme="minorEastAsia" w:hAnsi="Times New Roman" w:cs="Times New Roman"/>
          <w:b/>
          <w:color w:val="000000" w:themeColor="text1"/>
          <w:kern w:val="24"/>
        </w:rPr>
        <w:t xml:space="preserve">. </w:t>
      </w:r>
      <w:r w:rsidRPr="00653304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Expression pattern of </w:t>
      </w:r>
      <w:r w:rsidRPr="00653304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</w:rPr>
        <w:t>WRKY2</w:t>
      </w:r>
      <w:r w:rsidRPr="00653304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, </w:t>
      </w:r>
      <w:r w:rsidRPr="00653304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</w:rPr>
        <w:t>WRKY34</w:t>
      </w:r>
      <w:r w:rsidRPr="00653304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, </w:t>
      </w:r>
      <w:r w:rsidRPr="00653304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</w:rPr>
        <w:t>VQ20</w:t>
      </w:r>
      <w:r w:rsidRPr="00653304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, </w:t>
      </w:r>
      <w:r w:rsidRPr="00653304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</w:rPr>
        <w:t>MYB97</w:t>
      </w:r>
      <w:r w:rsidRPr="00653304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, </w:t>
      </w:r>
      <w:r w:rsidRPr="00653304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</w:rPr>
        <w:t>MYB101</w:t>
      </w:r>
      <w:r w:rsidRPr="00653304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and </w:t>
      </w:r>
      <w:r w:rsidRPr="00653304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</w:rPr>
        <w:t>MYB120</w:t>
      </w:r>
      <w:r w:rsidRPr="00653304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during male gametogenesis.</w:t>
      </w:r>
      <w:r w:rsidR="00336408" w:rsidRPr="00336408">
        <w:t xml:space="preserve"> </w:t>
      </w:r>
      <w:r w:rsidR="00336408" w:rsidRPr="00336408">
        <w:rPr>
          <w:rFonts w:ascii="Times New Roman" w:eastAsiaTheme="minorEastAsia" w:hAnsi="Times New Roman" w:cs="Times New Roman"/>
          <w:color w:val="000000" w:themeColor="text1"/>
          <w:kern w:val="24"/>
        </w:rPr>
        <w:t>The public microar</w:t>
      </w:r>
      <w:r w:rsidR="00336408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ray data </w:t>
      </w:r>
      <w:r w:rsidR="001B5798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</w:t>
      </w:r>
      <w:r w:rsidR="001B5798" w:rsidRPr="0027473D">
        <w:rPr>
          <w:rFonts w:ascii="Times New Roman" w:eastAsiaTheme="minorEastAsia" w:hAnsi="Times New Roman" w:cs="Times New Roman"/>
          <w:color w:val="000000" w:themeColor="text1"/>
          <w:kern w:val="24"/>
        </w:rPr>
        <w:t>(Honys and Twell, 200</w:t>
      </w:r>
      <w:r w:rsidR="001B5798">
        <w:rPr>
          <w:rFonts w:ascii="Times New Roman" w:eastAsiaTheme="minorEastAsia" w:hAnsi="Times New Roman" w:cs="Times New Roman"/>
          <w:color w:val="000000" w:themeColor="text1"/>
          <w:kern w:val="24"/>
        </w:rPr>
        <w:t>4</w:t>
      </w:r>
      <w:r w:rsidR="001B5798" w:rsidRPr="0027473D">
        <w:rPr>
          <w:rFonts w:ascii="Times New Roman" w:eastAsiaTheme="minorEastAsia" w:hAnsi="Times New Roman" w:cs="Times New Roman"/>
          <w:color w:val="000000" w:themeColor="text1"/>
          <w:kern w:val="24"/>
        </w:rPr>
        <w:t>)</w:t>
      </w:r>
      <w:r w:rsidR="001B5798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</w:t>
      </w:r>
      <w:r w:rsidR="00336408">
        <w:rPr>
          <w:rFonts w:ascii="Times New Roman" w:eastAsiaTheme="minorEastAsia" w:hAnsi="Times New Roman" w:cs="Times New Roman"/>
          <w:color w:val="000000" w:themeColor="text1"/>
          <w:kern w:val="24"/>
        </w:rPr>
        <w:t>compiled using the BAR</w:t>
      </w:r>
      <w:r w:rsidR="00336408">
        <w:rPr>
          <w:rFonts w:ascii="Times New Roman" w:eastAsiaTheme="minorEastAsia" w:hAnsi="Times New Roman" w:cs="Times New Roman" w:hint="eastAsia"/>
          <w:color w:val="000000" w:themeColor="text1"/>
          <w:kern w:val="24"/>
        </w:rPr>
        <w:t xml:space="preserve"> </w:t>
      </w:r>
      <w:r w:rsidR="00336408" w:rsidRPr="00336408">
        <w:rPr>
          <w:rFonts w:ascii="Times New Roman" w:eastAsiaTheme="minorEastAsia" w:hAnsi="Times New Roman" w:cs="Times New Roman"/>
          <w:color w:val="000000" w:themeColor="text1"/>
          <w:kern w:val="24"/>
        </w:rPr>
        <w:t>HeatMapper tool</w:t>
      </w:r>
      <w:r w:rsidR="00336408">
        <w:rPr>
          <w:rFonts w:ascii="Times New Roman" w:eastAsiaTheme="minorEastAsia" w:hAnsi="Times New Roman" w:cs="Times New Roman"/>
          <w:color w:val="000000" w:themeColor="text1"/>
          <w:kern w:val="24"/>
        </w:rPr>
        <w:t>.</w:t>
      </w:r>
    </w:p>
    <w:p w:rsidR="000B0E35" w:rsidRPr="00653304" w:rsidRDefault="000B0E35"/>
    <w:p w:rsidR="000B0E35" w:rsidRDefault="000B0E35"/>
    <w:p w:rsidR="000B0E35" w:rsidRDefault="000B0E35"/>
    <w:p w:rsidR="000B0E35" w:rsidRPr="001B5798" w:rsidRDefault="000B0E35"/>
    <w:p w:rsidR="000B0E35" w:rsidRDefault="000B0E35"/>
    <w:p w:rsidR="000B0E35" w:rsidRDefault="000B0E35"/>
    <w:p w:rsidR="000B0E35" w:rsidRDefault="000B0E35"/>
    <w:p w:rsidR="000B0E35" w:rsidRDefault="000B0E35"/>
    <w:p w:rsidR="000B0E35" w:rsidRDefault="000B0E35"/>
    <w:p w:rsidR="000B0E35" w:rsidRDefault="000B0E35"/>
    <w:p w:rsidR="00A873B7" w:rsidRDefault="00A873B7">
      <w:bookmarkStart w:id="0" w:name="_GoBack"/>
      <w:bookmarkEnd w:id="0"/>
    </w:p>
    <w:sectPr w:rsidR="00A873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C09E5" w:rsidRDefault="002C09E5" w:rsidP="000B0E35">
      <w:r>
        <w:separator/>
      </w:r>
    </w:p>
  </w:endnote>
  <w:endnote w:type="continuationSeparator" w:id="0">
    <w:p w:rsidR="002C09E5" w:rsidRDefault="002C09E5" w:rsidP="000B0E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C09E5" w:rsidRDefault="002C09E5" w:rsidP="000B0E35">
      <w:r>
        <w:separator/>
      </w:r>
    </w:p>
  </w:footnote>
  <w:footnote w:type="continuationSeparator" w:id="0">
    <w:p w:rsidR="002C09E5" w:rsidRDefault="002C09E5" w:rsidP="000B0E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029F"/>
    <w:rsid w:val="000B0E35"/>
    <w:rsid w:val="001B5798"/>
    <w:rsid w:val="0027473D"/>
    <w:rsid w:val="0029646A"/>
    <w:rsid w:val="002C09E5"/>
    <w:rsid w:val="00336408"/>
    <w:rsid w:val="00401B52"/>
    <w:rsid w:val="0054029F"/>
    <w:rsid w:val="00653304"/>
    <w:rsid w:val="00810792"/>
    <w:rsid w:val="00A10C6B"/>
    <w:rsid w:val="00A641FE"/>
    <w:rsid w:val="00A873B7"/>
    <w:rsid w:val="00AC6766"/>
    <w:rsid w:val="00B22CF7"/>
    <w:rsid w:val="00CC576A"/>
    <w:rsid w:val="00D106E2"/>
    <w:rsid w:val="00E15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0DF5B7"/>
  <w15:chartTrackingRefBased/>
  <w15:docId w15:val="{9E325647-B00C-4B79-9A51-DF1837FB2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autoRedefine/>
    <w:qFormat/>
    <w:rsid w:val="00810792"/>
    <w:pPr>
      <w:keepNext/>
      <w:keepLines/>
      <w:spacing w:beforeLines="200" w:before="480" w:afterLines="200" w:after="480" w:line="360" w:lineRule="auto"/>
      <w:jc w:val="center"/>
      <w:outlineLvl w:val="0"/>
    </w:pPr>
    <w:rPr>
      <w:rFonts w:ascii="SimHei" w:eastAsia="SimHei" w:hAnsi="SimHei"/>
      <w:bCs/>
      <w:color w:val="000000"/>
      <w:kern w:val="44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">
    <w:name w:val="标题 1 字符"/>
    <w:basedOn w:val="DefaultParagraphFont"/>
    <w:uiPriority w:val="9"/>
    <w:rsid w:val="00810792"/>
    <w:rPr>
      <w:b/>
      <w:bCs/>
      <w:kern w:val="44"/>
      <w:sz w:val="44"/>
      <w:szCs w:val="44"/>
    </w:rPr>
  </w:style>
  <w:style w:type="character" w:customStyle="1" w:styleId="Heading1Char">
    <w:name w:val="Heading 1 Char"/>
    <w:link w:val="Heading1"/>
    <w:rsid w:val="00810792"/>
    <w:rPr>
      <w:rFonts w:ascii="SimHei" w:eastAsia="SimHei" w:hAnsi="SimHei"/>
      <w:bCs/>
      <w:color w:val="000000"/>
      <w:kern w:val="44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0B0E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B0E3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B0E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B0E35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653304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Hua Ray</dc:creator>
  <cp:keywords/>
  <dc:description/>
  <cp:lastModifiedBy>Jasmine Walter</cp:lastModifiedBy>
  <cp:revision>2</cp:revision>
  <cp:lastPrinted>2017-08-15T13:42:00Z</cp:lastPrinted>
  <dcterms:created xsi:type="dcterms:W3CDTF">2018-03-08T14:52:00Z</dcterms:created>
  <dcterms:modified xsi:type="dcterms:W3CDTF">2018-03-08T14:52:00Z</dcterms:modified>
</cp:coreProperties>
</file>